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968" w:rsidRDefault="00D41968" w:rsidP="00D41968"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2</w:t>
      </w:r>
      <w:r w:rsidRPr="00862D4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sessment for eschar formation at the vaccinated site</w:t>
      </w:r>
    </w:p>
    <w:tbl>
      <w:tblPr>
        <w:tblW w:w="10795" w:type="dxa"/>
        <w:tblInd w:w="-5" w:type="dxa"/>
        <w:tblLook w:val="04A0" w:firstRow="1" w:lastRow="0" w:firstColumn="1" w:lastColumn="0" w:noHBand="0" w:noVBand="1"/>
      </w:tblPr>
      <w:tblGrid>
        <w:gridCol w:w="1338"/>
        <w:gridCol w:w="1543"/>
        <w:gridCol w:w="1182"/>
        <w:gridCol w:w="1322"/>
        <w:gridCol w:w="1182"/>
        <w:gridCol w:w="1441"/>
        <w:gridCol w:w="1307"/>
        <w:gridCol w:w="1480"/>
      </w:tblGrid>
      <w:tr w:rsidR="00D41968" w:rsidRPr="00862D48" w:rsidTr="00C05A60">
        <w:trPr>
          <w:trHeight w:val="315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968" w:rsidRPr="00862D48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62D4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968" w:rsidRPr="00862D48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62D4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862D48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D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862D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te </w:t>
            </w:r>
            <w:r w:rsidRPr="00862D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/29/2020)</w:t>
            </w:r>
          </w:p>
        </w:tc>
        <w:tc>
          <w:tcPr>
            <w:tcW w:w="2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862D48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D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ccin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te </w:t>
            </w:r>
            <w:r w:rsidRPr="00862D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0/6/2020)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968" w:rsidRPr="00862D48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2D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ate</w:t>
            </w:r>
            <w:r w:rsidRPr="00862D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10/13/2020)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Vaccination Group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</w:rPr>
              <w:t> Vaccination Mouse Numbe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</w:rPr>
              <w:t>2 hour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</w:rPr>
              <w:t>24 hours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</w:rPr>
              <w:t>2 hour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</w:rPr>
              <w:t>24 hour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</w:rPr>
              <w:t>2 hou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</w:rPr>
              <w:t>24 hours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0E33">
              <w:rPr>
                <w:rFonts w:ascii="Times New Roman" w:eastAsia="Times New Roman" w:hAnsi="Times New Roman" w:cs="Times New Roman"/>
                <w:b/>
                <w:bCs/>
              </w:rPr>
              <w:t>PBS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-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-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-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-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S-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0E33">
              <w:rPr>
                <w:rFonts w:ascii="Times New Roman" w:eastAsia="Times New Roman" w:hAnsi="Times New Roman" w:cs="Times New Roman"/>
                <w:b/>
                <w:bCs/>
              </w:rPr>
              <w:t>DD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-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-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sz w:val="24"/>
                <w:szCs w:val="24"/>
              </w:rPr>
              <w:t>DDD-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-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-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D0E33">
              <w:rPr>
                <w:rFonts w:ascii="Times New Roman" w:eastAsia="Times New Roman" w:hAnsi="Times New Roman" w:cs="Times New Roman"/>
                <w:b/>
                <w:bCs/>
              </w:rPr>
              <w:t>DDV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V-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V-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V-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V-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  <w:tr w:rsidR="00D41968" w:rsidRPr="00862D48" w:rsidTr="00C05A60">
        <w:trPr>
          <w:trHeight w:val="315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68" w:rsidRPr="001D0E33" w:rsidRDefault="00D41968" w:rsidP="00C0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0E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V-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41968" w:rsidRPr="001D0E33" w:rsidRDefault="00D41968" w:rsidP="00C05A60">
            <w:pPr>
              <w:rPr>
                <w:rFonts w:ascii="Times New Roman" w:hAnsi="Times New Roman" w:cs="Times New Roman"/>
              </w:rPr>
            </w:pPr>
            <w:r w:rsidRPr="001D0E33">
              <w:rPr>
                <w:rFonts w:ascii="Times New Roman" w:eastAsia="Times New Roman" w:hAnsi="Times New Roman" w:cs="Times New Roman"/>
              </w:rPr>
              <w:t>WNL/NSF</w:t>
            </w:r>
          </w:p>
        </w:tc>
      </w:tr>
    </w:tbl>
    <w:p w:rsidR="00D41968" w:rsidRPr="001D0E33" w:rsidRDefault="00D41968" w:rsidP="00D419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D0E33">
        <w:rPr>
          <w:rFonts w:ascii="Times New Roman" w:eastAsia="Times New Roman" w:hAnsi="Times New Roman" w:cs="Times New Roman"/>
          <w:szCs w:val="16"/>
        </w:rPr>
        <w:t xml:space="preserve">WNL/NSF – Within normal limits / </w:t>
      </w:r>
      <w:proofErr w:type="gramStart"/>
      <w:r w:rsidRPr="001D0E33">
        <w:rPr>
          <w:rFonts w:ascii="Times New Roman" w:eastAsia="Times New Roman" w:hAnsi="Times New Roman" w:cs="Times New Roman"/>
          <w:szCs w:val="16"/>
        </w:rPr>
        <w:t>No significant findings (unremarkable</w:t>
      </w:r>
      <w:proofErr w:type="gramEnd"/>
      <w:r w:rsidRPr="001D0E33">
        <w:rPr>
          <w:rFonts w:ascii="Times New Roman" w:eastAsia="Times New Roman" w:hAnsi="Times New Roman" w:cs="Times New Roman"/>
          <w:szCs w:val="16"/>
        </w:rPr>
        <w:t>)</w:t>
      </w:r>
    </w:p>
    <w:p w:rsidR="00D41968" w:rsidRDefault="00D41968" w:rsidP="00D419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D41968" w:rsidRDefault="00D41968" w:rsidP="00D4196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D1B0D" w:rsidRDefault="00D41968">
      <w:bookmarkStart w:id="0" w:name="_GoBack"/>
      <w:bookmarkEnd w:id="0"/>
    </w:p>
    <w:sectPr w:rsidR="000D1B0D" w:rsidSect="007966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881D98"/>
    <w:multiLevelType w:val="hybridMultilevel"/>
    <w:tmpl w:val="F3D007A6"/>
    <w:lvl w:ilvl="0" w:tplc="D290918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657"/>
    <w:rsid w:val="000A73E2"/>
    <w:rsid w:val="000F5FE7"/>
    <w:rsid w:val="00796657"/>
    <w:rsid w:val="00946BC7"/>
    <w:rsid w:val="00D41968"/>
    <w:rsid w:val="00F9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36F1"/>
  <w15:chartTrackingRefBased/>
  <w15:docId w15:val="{A1DFBFBC-6BC4-4643-90CC-48815847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966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96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96657"/>
    <w:pPr>
      <w:ind w:left="720"/>
      <w:contextualSpacing/>
    </w:pPr>
  </w:style>
  <w:style w:type="table" w:styleId="PlainTable2">
    <w:name w:val="Plain Table 2"/>
    <w:basedOn w:val="TableNormal"/>
    <w:uiPriority w:val="42"/>
    <w:rsid w:val="00796657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9831F-5A68-4B16-B58D-1F704D978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errall</dc:creator>
  <cp:keywords/>
  <dc:description/>
  <cp:lastModifiedBy>Louise Ferrall</cp:lastModifiedBy>
  <cp:revision>2</cp:revision>
  <dcterms:created xsi:type="dcterms:W3CDTF">2020-11-11T18:34:00Z</dcterms:created>
  <dcterms:modified xsi:type="dcterms:W3CDTF">2020-11-11T18:34:00Z</dcterms:modified>
</cp:coreProperties>
</file>